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CA1" w:rsidRPr="005D0261" w:rsidRDefault="0065273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5D02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C5CDE">
        <w:rPr>
          <w:rFonts w:ascii="Times New Roman" w:hAnsi="Times New Roman" w:cs="Times New Roman"/>
          <w:b/>
          <w:sz w:val="24"/>
          <w:szCs w:val="24"/>
        </w:rPr>
        <w:t>S</w:t>
      </w:r>
      <w:r w:rsidR="00C824EF">
        <w:rPr>
          <w:rFonts w:ascii="Times New Roman" w:hAnsi="Times New Roman" w:cs="Times New Roman"/>
          <w:b/>
          <w:sz w:val="24"/>
          <w:szCs w:val="24"/>
        </w:rPr>
        <w:t>5</w:t>
      </w:r>
      <w:r w:rsidR="00C657E9" w:rsidRPr="005D0261">
        <w:rPr>
          <w:rFonts w:ascii="Times New Roman" w:hAnsi="Times New Roman" w:cs="Times New Roman"/>
          <w:b/>
          <w:sz w:val="24"/>
          <w:szCs w:val="24"/>
        </w:rPr>
        <w:t>:</w:t>
      </w:r>
      <w:r w:rsidR="00D95371" w:rsidRPr="005D02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4CA7" w:rsidRPr="005D0261">
        <w:rPr>
          <w:rFonts w:ascii="Times New Roman" w:hAnsi="Times New Roman" w:cs="Times New Roman"/>
          <w:b/>
          <w:sz w:val="24"/>
          <w:szCs w:val="24"/>
        </w:rPr>
        <w:t>Kyoto Encyclopedia of Genes and Genomes (KEGG)</w:t>
      </w:r>
      <w:r w:rsidR="00D95371" w:rsidRPr="005D0261">
        <w:rPr>
          <w:rFonts w:ascii="Times New Roman" w:hAnsi="Times New Roman" w:cs="Times New Roman"/>
          <w:b/>
          <w:sz w:val="24"/>
          <w:szCs w:val="24"/>
        </w:rPr>
        <w:t xml:space="preserve"> pathways in low</w:t>
      </w:r>
      <w:r w:rsidR="00E76BA8" w:rsidRPr="005D0261">
        <w:rPr>
          <w:rFonts w:ascii="Times New Roman" w:hAnsi="Times New Roman" w:cs="Times New Roman"/>
          <w:b/>
          <w:sz w:val="24"/>
          <w:szCs w:val="24"/>
        </w:rPr>
        <w:t>-</w:t>
      </w:r>
      <w:r w:rsidR="00D95371" w:rsidRPr="005D0261">
        <w:rPr>
          <w:rFonts w:ascii="Times New Roman" w:hAnsi="Times New Roman" w:cs="Times New Roman"/>
          <w:b/>
          <w:sz w:val="24"/>
          <w:szCs w:val="24"/>
        </w:rPr>
        <w:t>risk score group</w:t>
      </w:r>
    </w:p>
    <w:tbl>
      <w:tblPr>
        <w:tblW w:w="12147" w:type="dxa"/>
        <w:tblInd w:w="93" w:type="dxa"/>
        <w:tblLook w:val="04A0"/>
      </w:tblPr>
      <w:tblGrid>
        <w:gridCol w:w="5420"/>
        <w:gridCol w:w="803"/>
        <w:gridCol w:w="1164"/>
        <w:gridCol w:w="1341"/>
        <w:gridCol w:w="1255"/>
        <w:gridCol w:w="1194"/>
        <w:gridCol w:w="1164"/>
      </w:tblGrid>
      <w:tr w:rsidR="00D95371" w:rsidRPr="005D0261" w:rsidTr="00734241">
        <w:trPr>
          <w:trHeight w:val="315"/>
        </w:trPr>
        <w:tc>
          <w:tcPr>
            <w:tcW w:w="5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="0065273E" w:rsidRPr="005D026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5D026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10:Complement and coagulation cascad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E-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0869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4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4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E-04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980:Metabolism of xenobiotics by cytochrome P4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6E-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2918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1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388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982:Drug metabolism - cytochrome P4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5E-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84117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03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4E-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7084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5204:Chemical carcinogene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0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9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79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45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1467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830:Retinol metab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7753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04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44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32804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80:Neuroactive ligand-receptor interac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480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45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65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881386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976:Bile secre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0637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661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31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62334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140:Steroid hormone biosynthe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02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8896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116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921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39898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983:Drug metabolism - other enzym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16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0695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703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961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85935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053:Ascorbate and aldarate metab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45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4222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497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548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97152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860:Porphyrin and chlorophyll metab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63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0666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049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395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690035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971:Gastric acid secre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450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0767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942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364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353109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20:Calcium signaling pathway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07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162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253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672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179509</w:t>
            </w:r>
          </w:p>
        </w:tc>
      </w:tr>
      <w:tr w:rsidR="00D95371" w:rsidRPr="005D0261" w:rsidTr="00734241">
        <w:trPr>
          <w:trHeight w:val="30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350:Tyrosine metab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82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3828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821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199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88163</w:t>
            </w:r>
          </w:p>
        </w:tc>
      </w:tr>
      <w:tr w:rsidR="00D95371" w:rsidRPr="005D0261" w:rsidTr="00734241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040:Pentose and glucuronate interconversion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82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06666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198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806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371" w:rsidRPr="005D0261" w:rsidRDefault="00D95371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026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51773</w:t>
            </w:r>
          </w:p>
        </w:tc>
      </w:tr>
      <w:bookmarkEnd w:id="0"/>
    </w:tbl>
    <w:p w:rsidR="00D95371" w:rsidRPr="005D0261" w:rsidRDefault="00D95371">
      <w:pPr>
        <w:rPr>
          <w:rFonts w:ascii="Times New Roman" w:hAnsi="Times New Roman" w:cs="Times New Roman"/>
          <w:b/>
          <w:sz w:val="24"/>
          <w:szCs w:val="24"/>
        </w:rPr>
      </w:pPr>
    </w:p>
    <w:sectPr w:rsidR="00D95371" w:rsidRPr="005D0261" w:rsidSect="001305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ADF" w:rsidRDefault="00FB4ADF" w:rsidP="00130587">
      <w:r>
        <w:separator/>
      </w:r>
    </w:p>
  </w:endnote>
  <w:endnote w:type="continuationSeparator" w:id="0">
    <w:p w:rsidR="00FB4ADF" w:rsidRDefault="00FB4ADF" w:rsidP="001305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ADF" w:rsidRDefault="00FB4ADF" w:rsidP="00130587">
      <w:r>
        <w:separator/>
      </w:r>
    </w:p>
  </w:footnote>
  <w:footnote w:type="continuationSeparator" w:id="0">
    <w:p w:rsidR="00FB4ADF" w:rsidRDefault="00FB4ADF" w:rsidP="001305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0B0C"/>
    <w:rsid w:val="00020F69"/>
    <w:rsid w:val="000E277C"/>
    <w:rsid w:val="00130587"/>
    <w:rsid w:val="001F6C74"/>
    <w:rsid w:val="002724B8"/>
    <w:rsid w:val="00360E63"/>
    <w:rsid w:val="003E6C06"/>
    <w:rsid w:val="005D0261"/>
    <w:rsid w:val="0065273E"/>
    <w:rsid w:val="006C5CDE"/>
    <w:rsid w:val="007459FC"/>
    <w:rsid w:val="008E41C6"/>
    <w:rsid w:val="009C0B0C"/>
    <w:rsid w:val="00B16C6E"/>
    <w:rsid w:val="00C657E9"/>
    <w:rsid w:val="00C824EF"/>
    <w:rsid w:val="00D95371"/>
    <w:rsid w:val="00E76BA8"/>
    <w:rsid w:val="00F36CA1"/>
    <w:rsid w:val="00F54CA7"/>
    <w:rsid w:val="00F62A24"/>
    <w:rsid w:val="00FB4ADF"/>
    <w:rsid w:val="00FC5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2B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30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05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0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05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62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7</Words>
  <Characters>1299</Characters>
  <Application>Microsoft Office Word</Application>
  <DocSecurity>0</DocSecurity>
  <Lines>10</Lines>
  <Paragraphs>3</Paragraphs>
  <ScaleCrop>false</ScaleCrop>
  <Company>china</Company>
  <LinksUpToDate>false</LinksUpToDate>
  <CharactersWithSpaces>1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1692</cp:lastModifiedBy>
  <cp:revision>11</cp:revision>
  <dcterms:created xsi:type="dcterms:W3CDTF">2017-08-16T04:11:00Z</dcterms:created>
  <dcterms:modified xsi:type="dcterms:W3CDTF">2019-08-20T08:26:00Z</dcterms:modified>
</cp:coreProperties>
</file>